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507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6"/>
        <w:gridCol w:w="4305"/>
        <w:gridCol w:w="4280"/>
        <w:gridCol w:w="1940"/>
        <w:gridCol w:w="3000"/>
      </w:tblGrid>
      <w:tr w:rsidR="009C2612" w:rsidRPr="00134524" w:rsidTr="00AA3F10">
        <w:trPr>
          <w:trHeight w:val="300"/>
          <w:jc w:val="center"/>
        </w:trPr>
        <w:tc>
          <w:tcPr>
            <w:tcW w:w="1507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C2612" w:rsidRDefault="009C2612" w:rsidP="00AA3F1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S3</w:t>
            </w:r>
            <w:r w:rsidRPr="00134524">
              <w:rPr>
                <w:color w:val="000000"/>
              </w:rPr>
              <w:t>. Sequencing and fragment analysis primers and details. Primers on the coding strand (-) are in upper case while primers in the non-coding (+) strand are in lower case. All primers were created using the software Primer3 (</w:t>
            </w:r>
            <w:hyperlink r:id="rId4" w:history="1">
              <w:r w:rsidRPr="00D37D05">
                <w:rPr>
                  <w:rStyle w:val="Hyperlink"/>
                </w:rPr>
                <w:t>http://bioinfo.ut.ee/primer3-0.4.0/</w:t>
              </w:r>
            </w:hyperlink>
            <w:r w:rsidRPr="00134524">
              <w:rPr>
                <w:color w:val="000000"/>
              </w:rPr>
              <w:t>).</w:t>
            </w:r>
          </w:p>
          <w:p w:rsidR="009C2612" w:rsidRPr="00134524" w:rsidRDefault="009C2612" w:rsidP="00AA3F10">
            <w:pPr>
              <w:spacing w:line="480" w:lineRule="auto"/>
              <w:rPr>
                <w:color w:val="000000"/>
              </w:rPr>
            </w:pPr>
          </w:p>
        </w:tc>
      </w:tr>
      <w:tr w:rsidR="009C2612" w:rsidRPr="00134524" w:rsidTr="00AA3F10">
        <w:trPr>
          <w:trHeight w:val="300"/>
          <w:jc w:val="center"/>
        </w:trPr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4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  <w:r w:rsidRPr="00134524">
              <w:rPr>
                <w:color w:val="000000"/>
              </w:rPr>
              <w:t>Left Primer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  <w:r w:rsidRPr="00134524">
              <w:rPr>
                <w:color w:val="000000"/>
              </w:rPr>
              <w:t>Right Prime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  <w:r w:rsidRPr="00134524">
              <w:rPr>
                <w:color w:val="000000"/>
              </w:rPr>
              <w:t>Product size (</w:t>
            </w:r>
            <w:proofErr w:type="spellStart"/>
            <w:r w:rsidRPr="00134524">
              <w:rPr>
                <w:color w:val="000000"/>
              </w:rPr>
              <w:t>bp</w:t>
            </w:r>
            <w:proofErr w:type="spellEnd"/>
            <w:r w:rsidRPr="00134524">
              <w:rPr>
                <w:color w:val="000000"/>
              </w:rPr>
              <w:t>)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  <w:r w:rsidRPr="00134524">
              <w:rPr>
                <w:color w:val="000000"/>
              </w:rPr>
              <w:t>Annealing temperature (C°)</w:t>
            </w:r>
          </w:p>
        </w:tc>
      </w:tr>
      <w:tr w:rsidR="009C2612" w:rsidRPr="00134524" w:rsidTr="00AA3F10">
        <w:trPr>
          <w:trHeight w:val="300"/>
          <w:jc w:val="center"/>
        </w:trPr>
        <w:tc>
          <w:tcPr>
            <w:tcW w:w="15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  <w:r w:rsidRPr="00134524">
              <w:rPr>
                <w:color w:val="000000"/>
              </w:rPr>
              <w:t>(CA)</w:t>
            </w:r>
            <w:r w:rsidRPr="00134524">
              <w:rPr>
                <w:color w:val="000000"/>
                <w:vertAlign w:val="subscript"/>
              </w:rPr>
              <w:t>n</w:t>
            </w:r>
            <w:r w:rsidRPr="00134524">
              <w:rPr>
                <w:color w:val="000000"/>
              </w:rPr>
              <w:t xml:space="preserve"> repeat</w:t>
            </w:r>
          </w:p>
        </w:tc>
        <w:tc>
          <w:tcPr>
            <w:tcW w:w="43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  <w:r w:rsidRPr="00134524">
              <w:rPr>
                <w:color w:val="000000"/>
              </w:rPr>
              <w:t>FAM-ATGGGAGGAAGACCACCTTT</w:t>
            </w:r>
          </w:p>
        </w:tc>
        <w:tc>
          <w:tcPr>
            <w:tcW w:w="42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  <w:r w:rsidRPr="00134524">
              <w:rPr>
                <w:color w:val="000000"/>
              </w:rPr>
              <w:t>CCCCTCACTTACCCTTGTCA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  <w:r w:rsidRPr="00134524">
              <w:rPr>
                <w:color w:val="000000"/>
              </w:rPr>
              <w:t>245-259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  <w:r w:rsidRPr="00134524">
              <w:rPr>
                <w:color w:val="000000"/>
              </w:rPr>
              <w:t>67</w:t>
            </w:r>
          </w:p>
        </w:tc>
      </w:tr>
      <w:tr w:rsidR="009C2612" w:rsidRPr="00134524" w:rsidTr="00AA3F10">
        <w:trPr>
          <w:trHeight w:val="300"/>
          <w:jc w:val="center"/>
        </w:trPr>
        <w:tc>
          <w:tcPr>
            <w:tcW w:w="154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  <w:r w:rsidRPr="00134524">
              <w:rPr>
                <w:color w:val="000000"/>
              </w:rPr>
              <w:t>Promoter</w:t>
            </w:r>
          </w:p>
        </w:tc>
        <w:tc>
          <w:tcPr>
            <w:tcW w:w="430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  <w:r w:rsidRPr="00134524">
              <w:rPr>
                <w:color w:val="000000"/>
              </w:rPr>
              <w:t>GGGAGCCTCCTTGGAAAATA</w:t>
            </w:r>
          </w:p>
        </w:tc>
        <w:tc>
          <w:tcPr>
            <w:tcW w:w="42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  <w:r w:rsidRPr="00134524">
              <w:rPr>
                <w:color w:val="000000"/>
              </w:rPr>
              <w:t>AGCCCTGTTTGTGGGTAGAG</w:t>
            </w:r>
          </w:p>
        </w:tc>
        <w:tc>
          <w:tcPr>
            <w:tcW w:w="19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  <w:r w:rsidRPr="00134524">
              <w:rPr>
                <w:color w:val="000000"/>
              </w:rPr>
              <w:t>852</w:t>
            </w:r>
          </w:p>
        </w:tc>
        <w:tc>
          <w:tcPr>
            <w:tcW w:w="30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  <w:r w:rsidRPr="00134524">
              <w:rPr>
                <w:color w:val="000000"/>
              </w:rPr>
              <w:t>63</w:t>
            </w:r>
          </w:p>
        </w:tc>
      </w:tr>
      <w:tr w:rsidR="009C2612" w:rsidRPr="00134524" w:rsidTr="00AA3F10">
        <w:trPr>
          <w:trHeight w:val="300"/>
          <w:jc w:val="center"/>
        </w:trPr>
        <w:tc>
          <w:tcPr>
            <w:tcW w:w="15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  <w:r w:rsidRPr="00134524">
              <w:rPr>
                <w:color w:val="000000"/>
              </w:rPr>
              <w:t>Exon1</w:t>
            </w:r>
          </w:p>
        </w:tc>
        <w:tc>
          <w:tcPr>
            <w:tcW w:w="43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  <w:r w:rsidRPr="00134524">
              <w:rPr>
                <w:color w:val="000000"/>
              </w:rPr>
              <w:t>CTGCTCACTCCTCCCCATC</w:t>
            </w:r>
          </w:p>
        </w:tc>
        <w:tc>
          <w:tcPr>
            <w:tcW w:w="42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  <w:r w:rsidRPr="00134524">
              <w:rPr>
                <w:color w:val="000000"/>
              </w:rPr>
              <w:t>AAATGTCTGCTTCCACCCC</w:t>
            </w:r>
          </w:p>
        </w:tc>
        <w:tc>
          <w:tcPr>
            <w:tcW w:w="19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  <w:r w:rsidRPr="00134524">
              <w:rPr>
                <w:color w:val="000000"/>
              </w:rPr>
              <w:t>200</w:t>
            </w:r>
          </w:p>
        </w:tc>
        <w:tc>
          <w:tcPr>
            <w:tcW w:w="30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  <w:r w:rsidRPr="00134524">
              <w:rPr>
                <w:color w:val="000000"/>
              </w:rPr>
              <w:t>65</w:t>
            </w:r>
          </w:p>
        </w:tc>
      </w:tr>
      <w:tr w:rsidR="009C2612" w:rsidRPr="00134524" w:rsidTr="00AA3F10">
        <w:trPr>
          <w:trHeight w:val="300"/>
          <w:jc w:val="center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  <w:r w:rsidRPr="00134524">
              <w:rPr>
                <w:color w:val="000000"/>
              </w:rPr>
              <w:t>Exon2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  <w:r w:rsidRPr="00134524">
              <w:rPr>
                <w:color w:val="000000"/>
              </w:rPr>
              <w:t>GAGGACTGGCGTCTCACATC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  <w:proofErr w:type="spellStart"/>
            <w:r w:rsidRPr="00134524">
              <w:rPr>
                <w:color w:val="000000"/>
              </w:rPr>
              <w:t>ggaggggctcaggaggag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  <w:r w:rsidRPr="00134524">
              <w:rPr>
                <w:color w:val="000000"/>
              </w:rPr>
              <w:t>328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  <w:r w:rsidRPr="00134524">
              <w:rPr>
                <w:color w:val="000000"/>
              </w:rPr>
              <w:t>65</w:t>
            </w:r>
          </w:p>
        </w:tc>
      </w:tr>
      <w:tr w:rsidR="009C2612" w:rsidRPr="00134524" w:rsidTr="00AA3F10">
        <w:trPr>
          <w:trHeight w:val="300"/>
          <w:jc w:val="center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  <w:r w:rsidRPr="00134524">
              <w:rPr>
                <w:color w:val="000000"/>
              </w:rPr>
              <w:t>Exon3-4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  <w:r w:rsidRPr="00134524">
              <w:rPr>
                <w:color w:val="000000"/>
              </w:rPr>
              <w:t>CAAGATCCGGAAGCTGGAC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  <w:r w:rsidRPr="00134524">
              <w:rPr>
                <w:color w:val="000000"/>
              </w:rPr>
              <w:t>TTGCCTCTCCTAAGCCTGTG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  <w:r w:rsidRPr="00134524">
              <w:rPr>
                <w:color w:val="000000"/>
              </w:rPr>
              <w:t>446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  <w:r w:rsidRPr="00134524">
              <w:rPr>
                <w:color w:val="000000"/>
              </w:rPr>
              <w:t>65</w:t>
            </w:r>
          </w:p>
        </w:tc>
      </w:tr>
      <w:tr w:rsidR="009C2612" w:rsidRPr="00134524" w:rsidTr="00AA3F10">
        <w:trPr>
          <w:trHeight w:val="300"/>
          <w:jc w:val="center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  <w:r w:rsidRPr="00134524">
              <w:rPr>
                <w:color w:val="000000"/>
              </w:rPr>
              <w:t>Exon5-7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  <w:r w:rsidRPr="00134524">
              <w:rPr>
                <w:color w:val="000000"/>
              </w:rPr>
              <w:t>AGCTGAGAGGCTAAGCCCAG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  <w:r w:rsidRPr="00134524">
              <w:rPr>
                <w:color w:val="000000"/>
              </w:rPr>
              <w:t>GTCTTCACCTGGTCCCTCA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  <w:r w:rsidRPr="00134524">
              <w:rPr>
                <w:color w:val="000000"/>
              </w:rPr>
              <w:t>579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  <w:r w:rsidRPr="00134524">
              <w:rPr>
                <w:color w:val="000000"/>
              </w:rPr>
              <w:t>65</w:t>
            </w:r>
          </w:p>
        </w:tc>
      </w:tr>
      <w:tr w:rsidR="009C2612" w:rsidRPr="00134524" w:rsidTr="00AA3F10">
        <w:trPr>
          <w:trHeight w:val="300"/>
          <w:jc w:val="center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  <w:r w:rsidRPr="00134524">
              <w:rPr>
                <w:color w:val="000000"/>
              </w:rPr>
              <w:t>Exon8-9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  <w:r w:rsidRPr="00134524">
              <w:rPr>
                <w:color w:val="000000"/>
              </w:rPr>
              <w:t>GGAGATCCCATTCTCCAGG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  <w:r w:rsidRPr="00134524">
              <w:rPr>
                <w:color w:val="000000"/>
              </w:rPr>
              <w:t>CTTCTGACCTGGTCTCCC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  <w:r w:rsidRPr="00134524">
              <w:rPr>
                <w:color w:val="000000"/>
              </w:rPr>
              <w:t>450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  <w:r w:rsidRPr="00134524">
              <w:rPr>
                <w:color w:val="000000"/>
              </w:rPr>
              <w:t>64</w:t>
            </w:r>
          </w:p>
        </w:tc>
      </w:tr>
      <w:tr w:rsidR="009C2612" w:rsidRPr="00134524" w:rsidTr="00AA3F10">
        <w:trPr>
          <w:trHeight w:val="300"/>
          <w:jc w:val="center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  <w:r w:rsidRPr="00134524">
              <w:rPr>
                <w:color w:val="000000"/>
              </w:rPr>
              <w:t>Exon10-11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  <w:r w:rsidRPr="00134524">
              <w:rPr>
                <w:color w:val="000000"/>
              </w:rPr>
              <w:t>GGAGGTCTAATCCTGAGGGG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  <w:r w:rsidRPr="00134524">
              <w:rPr>
                <w:color w:val="000000"/>
              </w:rPr>
              <w:t>GAACCCCTGTACCGTCTTC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  <w:r w:rsidRPr="00134524">
              <w:rPr>
                <w:color w:val="000000"/>
              </w:rPr>
              <w:t>479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  <w:r w:rsidRPr="00134524">
              <w:rPr>
                <w:color w:val="000000"/>
              </w:rPr>
              <w:t>65</w:t>
            </w:r>
          </w:p>
        </w:tc>
      </w:tr>
      <w:tr w:rsidR="009C2612" w:rsidRPr="00134524" w:rsidTr="00AA3F10">
        <w:trPr>
          <w:trHeight w:val="300"/>
          <w:jc w:val="center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  <w:r w:rsidRPr="00134524">
              <w:rPr>
                <w:color w:val="000000"/>
              </w:rPr>
              <w:t>Exon12-13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  <w:proofErr w:type="spellStart"/>
            <w:r w:rsidRPr="00134524">
              <w:rPr>
                <w:color w:val="000000"/>
              </w:rPr>
              <w:t>caccaattcccaggtctcag</w:t>
            </w:r>
            <w:proofErr w:type="spellEnd"/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  <w:proofErr w:type="spellStart"/>
            <w:r w:rsidRPr="00134524">
              <w:rPr>
                <w:color w:val="000000"/>
              </w:rPr>
              <w:t>agacagttgagagacagagaggg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  <w:r w:rsidRPr="00134524">
              <w:rPr>
                <w:color w:val="000000"/>
              </w:rPr>
              <w:t>807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  <w:r w:rsidRPr="00134524">
              <w:rPr>
                <w:color w:val="000000"/>
              </w:rPr>
              <w:t>63</w:t>
            </w:r>
          </w:p>
        </w:tc>
      </w:tr>
      <w:tr w:rsidR="009C2612" w:rsidRPr="00134524" w:rsidTr="00AA3F10">
        <w:trPr>
          <w:trHeight w:val="300"/>
          <w:jc w:val="center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  <w:r w:rsidRPr="00134524">
              <w:rPr>
                <w:color w:val="000000"/>
              </w:rPr>
              <w:t>Exon14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  <w:r w:rsidRPr="00134524">
              <w:rPr>
                <w:color w:val="000000"/>
              </w:rPr>
              <w:t>CATCCCAGGCACTCCTCTC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  <w:r w:rsidRPr="00134524">
              <w:rPr>
                <w:color w:val="000000"/>
              </w:rPr>
              <w:t>CTCCAGTCCCACCCACCT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  <w:r w:rsidRPr="00134524">
              <w:rPr>
                <w:color w:val="000000"/>
              </w:rPr>
              <w:t>299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  <w:r w:rsidRPr="00134524">
              <w:rPr>
                <w:color w:val="000000"/>
              </w:rPr>
              <w:t>65</w:t>
            </w:r>
          </w:p>
        </w:tc>
      </w:tr>
      <w:tr w:rsidR="009C2612" w:rsidRPr="00134524" w:rsidTr="00AA3F10">
        <w:trPr>
          <w:trHeight w:val="300"/>
          <w:jc w:val="center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  <w:r w:rsidRPr="00134524">
              <w:rPr>
                <w:color w:val="000000"/>
              </w:rPr>
              <w:t>Exon15-16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  <w:r w:rsidRPr="00134524">
              <w:rPr>
                <w:color w:val="000000"/>
              </w:rPr>
              <w:t>GTGGGGTCATTTGGGAAGAG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  <w:r w:rsidRPr="00134524">
              <w:rPr>
                <w:color w:val="000000"/>
              </w:rPr>
              <w:t>TCCCCTCCTCCCTCTCTG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  <w:r w:rsidRPr="00134524">
              <w:rPr>
                <w:color w:val="000000"/>
              </w:rPr>
              <w:t>652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  <w:r w:rsidRPr="00134524">
              <w:rPr>
                <w:color w:val="000000"/>
              </w:rPr>
              <w:t>65</w:t>
            </w:r>
          </w:p>
        </w:tc>
      </w:tr>
      <w:tr w:rsidR="009C2612" w:rsidRPr="00134524" w:rsidTr="00AA3F10">
        <w:trPr>
          <w:trHeight w:val="300"/>
          <w:jc w:val="center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  <w:r w:rsidRPr="00134524">
              <w:rPr>
                <w:color w:val="000000"/>
              </w:rPr>
              <w:t>Exon17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  <w:r w:rsidRPr="00134524">
              <w:rPr>
                <w:color w:val="000000"/>
              </w:rPr>
              <w:t>GAAGTCCTCCCTGGGGTC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  <w:r w:rsidRPr="00134524">
              <w:rPr>
                <w:color w:val="000000"/>
              </w:rPr>
              <w:t>TCCCTCCTCAGACAGGAGT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  <w:r w:rsidRPr="00134524">
              <w:rPr>
                <w:color w:val="000000"/>
              </w:rPr>
              <w:t>357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  <w:r w:rsidRPr="00134524">
              <w:rPr>
                <w:color w:val="000000"/>
              </w:rPr>
              <w:t>59</w:t>
            </w:r>
          </w:p>
        </w:tc>
      </w:tr>
      <w:tr w:rsidR="009C2612" w:rsidRPr="00134524" w:rsidTr="00AA3F10">
        <w:trPr>
          <w:trHeight w:val="300"/>
          <w:jc w:val="center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  <w:r w:rsidRPr="00134524">
              <w:rPr>
                <w:color w:val="000000"/>
              </w:rPr>
              <w:t>Exon18-19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  <w:proofErr w:type="spellStart"/>
            <w:r w:rsidRPr="00134524">
              <w:rPr>
                <w:color w:val="000000"/>
              </w:rPr>
              <w:t>ccaactcctggcctcaag</w:t>
            </w:r>
            <w:proofErr w:type="spellEnd"/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  <w:r w:rsidRPr="00134524">
              <w:rPr>
                <w:color w:val="000000"/>
              </w:rPr>
              <w:t>ATGACACTCAGACACCCTGG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  <w:r w:rsidRPr="00134524">
              <w:rPr>
                <w:color w:val="000000"/>
              </w:rPr>
              <w:t>630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  <w:r w:rsidRPr="00134524">
              <w:rPr>
                <w:color w:val="000000"/>
              </w:rPr>
              <w:t>65</w:t>
            </w:r>
          </w:p>
        </w:tc>
      </w:tr>
      <w:tr w:rsidR="009C2612" w:rsidRPr="00134524" w:rsidTr="00AA3F10">
        <w:trPr>
          <w:trHeight w:val="300"/>
          <w:jc w:val="center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  <w:r w:rsidRPr="00134524">
              <w:rPr>
                <w:color w:val="000000"/>
              </w:rPr>
              <w:t>Exon20-21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  <w:r w:rsidRPr="00134524">
              <w:rPr>
                <w:color w:val="000000"/>
              </w:rPr>
              <w:t>AAGAGCTGAGACCCAGGAGC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  <w:r w:rsidRPr="00134524">
              <w:rPr>
                <w:color w:val="000000"/>
              </w:rPr>
              <w:t>GAAGACCAGGAGCCCTCT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  <w:r w:rsidRPr="00134524">
              <w:rPr>
                <w:color w:val="000000"/>
              </w:rPr>
              <w:t>583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  <w:r w:rsidRPr="00134524">
              <w:rPr>
                <w:color w:val="000000"/>
              </w:rPr>
              <w:t>65</w:t>
            </w:r>
          </w:p>
        </w:tc>
      </w:tr>
      <w:tr w:rsidR="009C2612" w:rsidRPr="00134524" w:rsidTr="00AA3F10">
        <w:trPr>
          <w:trHeight w:val="300"/>
          <w:jc w:val="center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  <w:r w:rsidRPr="00134524">
              <w:rPr>
                <w:color w:val="000000"/>
              </w:rPr>
              <w:t>Exon22-23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  <w:r w:rsidRPr="00134524">
              <w:rPr>
                <w:color w:val="000000"/>
              </w:rPr>
              <w:t>TGCTGACCATCTGTGTGTCTG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  <w:r w:rsidRPr="00134524">
              <w:rPr>
                <w:color w:val="000000"/>
              </w:rPr>
              <w:t>ATGAGATGGAATTTGGCTC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  <w:r w:rsidRPr="00134524">
              <w:rPr>
                <w:color w:val="000000"/>
              </w:rPr>
              <w:t>420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  <w:r w:rsidRPr="00134524">
              <w:rPr>
                <w:color w:val="000000"/>
              </w:rPr>
              <w:t>65</w:t>
            </w:r>
          </w:p>
        </w:tc>
      </w:tr>
      <w:tr w:rsidR="009C2612" w:rsidRPr="00134524" w:rsidTr="00AA3F10">
        <w:trPr>
          <w:trHeight w:val="300"/>
          <w:jc w:val="center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  <w:r w:rsidRPr="00134524">
              <w:rPr>
                <w:color w:val="000000"/>
              </w:rPr>
              <w:t>Exon24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  <w:r w:rsidRPr="00134524">
              <w:rPr>
                <w:color w:val="000000"/>
              </w:rPr>
              <w:t>AACCCTTTTCACGCCACC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  <w:r w:rsidRPr="00134524">
              <w:rPr>
                <w:color w:val="000000"/>
              </w:rPr>
              <w:t>GGGATCTTAGGGGAGGGATG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  <w:r w:rsidRPr="00134524">
              <w:rPr>
                <w:color w:val="000000"/>
              </w:rPr>
              <w:t>344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  <w:r w:rsidRPr="00134524">
              <w:rPr>
                <w:color w:val="000000"/>
              </w:rPr>
              <w:t>65</w:t>
            </w:r>
          </w:p>
        </w:tc>
      </w:tr>
      <w:tr w:rsidR="009C2612" w:rsidRPr="00134524" w:rsidTr="00AA3F10">
        <w:trPr>
          <w:trHeight w:val="300"/>
          <w:jc w:val="center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  <w:r w:rsidRPr="00134524">
              <w:rPr>
                <w:color w:val="000000"/>
              </w:rPr>
              <w:t>Exon25-26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  <w:r w:rsidRPr="00134524">
              <w:rPr>
                <w:color w:val="000000"/>
              </w:rPr>
              <w:t>CTGTCCCCTCTCTGCACC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  <w:r w:rsidRPr="00134524">
              <w:rPr>
                <w:color w:val="000000"/>
              </w:rPr>
              <w:t>CTCTCGTGTTCATCCTGCG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  <w:r w:rsidRPr="00134524">
              <w:rPr>
                <w:color w:val="000000"/>
              </w:rPr>
              <w:t>726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  <w:r w:rsidRPr="00134524">
              <w:rPr>
                <w:color w:val="000000"/>
              </w:rPr>
              <w:t>65</w:t>
            </w:r>
          </w:p>
        </w:tc>
      </w:tr>
      <w:tr w:rsidR="009C2612" w:rsidRPr="00134524" w:rsidTr="00AA3F10">
        <w:trPr>
          <w:trHeight w:val="300"/>
          <w:jc w:val="center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  <w:r w:rsidRPr="00134524">
              <w:rPr>
                <w:color w:val="000000"/>
              </w:rPr>
              <w:t>Exon27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  <w:r w:rsidRPr="00134524">
              <w:rPr>
                <w:color w:val="000000"/>
              </w:rPr>
              <w:t>GATGACTGCCATGTGTGGAC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  <w:r w:rsidRPr="00134524">
              <w:rPr>
                <w:color w:val="000000"/>
              </w:rPr>
              <w:t>CAAGGTGGCTGTGCTCTG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  <w:r w:rsidRPr="00134524">
              <w:rPr>
                <w:color w:val="000000"/>
              </w:rPr>
              <w:t>222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  <w:r w:rsidRPr="00134524">
              <w:rPr>
                <w:color w:val="000000"/>
              </w:rPr>
              <w:t>65</w:t>
            </w:r>
          </w:p>
        </w:tc>
      </w:tr>
      <w:tr w:rsidR="009C2612" w:rsidRPr="00134524" w:rsidTr="00AA3F10">
        <w:trPr>
          <w:trHeight w:val="300"/>
          <w:jc w:val="center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  <w:r w:rsidRPr="00134524">
              <w:rPr>
                <w:color w:val="000000"/>
              </w:rPr>
              <w:t>Exon28-29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  <w:r w:rsidRPr="00134524">
              <w:rPr>
                <w:color w:val="000000"/>
              </w:rPr>
              <w:t>TCCTTACTAACGTGACAGCAATG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  <w:r w:rsidRPr="00134524">
              <w:rPr>
                <w:color w:val="000000"/>
              </w:rPr>
              <w:t>CTAGGAGGCCAGTGGGAAG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  <w:r w:rsidRPr="00134524">
              <w:rPr>
                <w:color w:val="000000"/>
              </w:rPr>
              <w:t>906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  <w:r w:rsidRPr="00134524">
              <w:rPr>
                <w:color w:val="000000"/>
              </w:rPr>
              <w:t>65</w:t>
            </w:r>
          </w:p>
        </w:tc>
      </w:tr>
      <w:tr w:rsidR="009C2612" w:rsidRPr="00134524" w:rsidTr="00AA3F10">
        <w:trPr>
          <w:trHeight w:val="300"/>
          <w:jc w:val="center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  <w:r w:rsidRPr="00134524">
              <w:rPr>
                <w:color w:val="000000"/>
              </w:rPr>
              <w:lastRenderedPageBreak/>
              <w:t>Exon30-33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  <w:r w:rsidRPr="00134524">
              <w:rPr>
                <w:color w:val="000000"/>
              </w:rPr>
              <w:t>GATGTCCCAGCTCTGATTTG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  <w:r w:rsidRPr="00134524">
              <w:rPr>
                <w:color w:val="000000"/>
              </w:rPr>
              <w:t>ACTTGGAAAGTACTGAATATCATGG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  <w:r w:rsidRPr="00134524">
              <w:rPr>
                <w:color w:val="000000"/>
              </w:rPr>
              <w:t>954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  <w:r w:rsidRPr="00134524">
              <w:rPr>
                <w:color w:val="000000"/>
              </w:rPr>
              <w:t>63</w:t>
            </w:r>
          </w:p>
        </w:tc>
      </w:tr>
      <w:tr w:rsidR="009C2612" w:rsidRPr="00134524" w:rsidTr="00AA3F10">
        <w:trPr>
          <w:trHeight w:val="300"/>
          <w:jc w:val="center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  <w:r w:rsidRPr="00134524">
              <w:rPr>
                <w:color w:val="000000"/>
              </w:rPr>
              <w:t>Exon34-35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  <w:r w:rsidRPr="00134524">
              <w:rPr>
                <w:color w:val="000000"/>
              </w:rPr>
              <w:t>TCCTTGTCCAGGAACAGACC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  <w:r w:rsidRPr="00134524">
              <w:rPr>
                <w:color w:val="000000"/>
              </w:rPr>
              <w:t>CAGCCAGATAGAGGTCAGGG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  <w:r w:rsidRPr="00134524">
              <w:rPr>
                <w:color w:val="000000"/>
              </w:rPr>
              <w:t>423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  <w:r w:rsidRPr="00134524">
              <w:rPr>
                <w:color w:val="000000"/>
              </w:rPr>
              <w:t>65</w:t>
            </w:r>
          </w:p>
        </w:tc>
      </w:tr>
      <w:tr w:rsidR="009C2612" w:rsidRPr="00134524" w:rsidTr="00AA3F10">
        <w:trPr>
          <w:trHeight w:val="300"/>
          <w:jc w:val="center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  <w:r w:rsidRPr="00134524">
              <w:rPr>
                <w:color w:val="000000"/>
              </w:rPr>
              <w:t>Exon36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  <w:r w:rsidRPr="00134524">
              <w:rPr>
                <w:color w:val="000000"/>
              </w:rPr>
              <w:t>CCCAAGACAATGCTGGACTC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  <w:r w:rsidRPr="00134524">
              <w:rPr>
                <w:color w:val="000000"/>
              </w:rPr>
              <w:t>CCCCACAATTCATATATACCTGG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  <w:r w:rsidRPr="00134524">
              <w:rPr>
                <w:color w:val="000000"/>
              </w:rPr>
              <w:t>246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  <w:r w:rsidRPr="00134524">
              <w:rPr>
                <w:color w:val="000000"/>
              </w:rPr>
              <w:t>65</w:t>
            </w:r>
          </w:p>
        </w:tc>
      </w:tr>
      <w:tr w:rsidR="009C2612" w:rsidRPr="00134524" w:rsidTr="00AA3F10">
        <w:trPr>
          <w:trHeight w:val="300"/>
          <w:jc w:val="center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  <w:r w:rsidRPr="00134524">
              <w:rPr>
                <w:color w:val="000000"/>
              </w:rPr>
              <w:t>Exon37-38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  <w:r w:rsidRPr="00134524">
              <w:rPr>
                <w:color w:val="000000"/>
              </w:rPr>
              <w:t>TGGTCTTTGGAGGGAGGC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  <w:r w:rsidRPr="00134524">
              <w:rPr>
                <w:color w:val="000000"/>
              </w:rPr>
              <w:t>CAACCACACCTACCACCCA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  <w:r w:rsidRPr="00134524">
              <w:rPr>
                <w:color w:val="000000"/>
              </w:rPr>
              <w:t>504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  <w:r w:rsidRPr="00134524">
              <w:rPr>
                <w:color w:val="000000"/>
              </w:rPr>
              <w:t>65</w:t>
            </w:r>
          </w:p>
        </w:tc>
      </w:tr>
      <w:tr w:rsidR="009C2612" w:rsidRPr="00134524" w:rsidTr="00AA3F10">
        <w:trPr>
          <w:trHeight w:val="300"/>
          <w:jc w:val="center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  <w:r w:rsidRPr="00134524">
              <w:rPr>
                <w:color w:val="000000"/>
              </w:rPr>
              <w:t>Exon39-41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  <w:r w:rsidRPr="00134524">
              <w:rPr>
                <w:color w:val="000000"/>
              </w:rPr>
              <w:t>GTGCCCCTCATGGTCAAC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  <w:r w:rsidRPr="00134524">
              <w:rPr>
                <w:color w:val="000000"/>
              </w:rPr>
              <w:t>GGCAAAGAACTCCAGACACG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  <w:r w:rsidRPr="00134524">
              <w:rPr>
                <w:color w:val="000000"/>
              </w:rPr>
              <w:t>697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  <w:r w:rsidRPr="00134524">
              <w:rPr>
                <w:color w:val="000000"/>
              </w:rPr>
              <w:t>65</w:t>
            </w:r>
          </w:p>
        </w:tc>
      </w:tr>
      <w:tr w:rsidR="009C2612" w:rsidRPr="00134524" w:rsidTr="00AA3F10">
        <w:trPr>
          <w:trHeight w:val="300"/>
          <w:jc w:val="center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</w:p>
        </w:tc>
      </w:tr>
      <w:tr w:rsidR="009C2612" w:rsidRPr="00134524" w:rsidTr="00AA3F10">
        <w:trPr>
          <w:trHeight w:val="300"/>
          <w:jc w:val="center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2612" w:rsidRPr="00134524" w:rsidRDefault="009C2612" w:rsidP="00AA3F10">
            <w:pPr>
              <w:spacing w:line="276" w:lineRule="auto"/>
              <w:jc w:val="center"/>
              <w:rPr>
                <w:color w:val="000000"/>
              </w:rPr>
            </w:pPr>
          </w:p>
        </w:tc>
      </w:tr>
    </w:tbl>
    <w:p w:rsidR="009C2612" w:rsidRPr="000307D1" w:rsidRDefault="009C2612" w:rsidP="009C2612">
      <w:pPr>
        <w:rPr>
          <w:lang w:val="fi-FI"/>
        </w:rPr>
      </w:pPr>
    </w:p>
    <w:p w:rsidR="006B618E" w:rsidRDefault="006B618E">
      <w:bookmarkStart w:id="0" w:name="_GoBack"/>
      <w:bookmarkEnd w:id="0"/>
    </w:p>
    <w:sectPr w:rsidR="006B618E" w:rsidSect="009C2612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2612"/>
    <w:rsid w:val="00066EE9"/>
    <w:rsid w:val="00097A35"/>
    <w:rsid w:val="00111F1C"/>
    <w:rsid w:val="001221E6"/>
    <w:rsid w:val="0014460D"/>
    <w:rsid w:val="00175677"/>
    <w:rsid w:val="00181224"/>
    <w:rsid w:val="001E3450"/>
    <w:rsid w:val="001E714A"/>
    <w:rsid w:val="00231A2E"/>
    <w:rsid w:val="002625F7"/>
    <w:rsid w:val="002663C7"/>
    <w:rsid w:val="002825BD"/>
    <w:rsid w:val="002979AE"/>
    <w:rsid w:val="002B57CB"/>
    <w:rsid w:val="002C7C98"/>
    <w:rsid w:val="002F5C8D"/>
    <w:rsid w:val="00300625"/>
    <w:rsid w:val="00306516"/>
    <w:rsid w:val="00315543"/>
    <w:rsid w:val="003B2EAA"/>
    <w:rsid w:val="003B469E"/>
    <w:rsid w:val="003D5EF3"/>
    <w:rsid w:val="00411A88"/>
    <w:rsid w:val="0042011C"/>
    <w:rsid w:val="00450128"/>
    <w:rsid w:val="004C2936"/>
    <w:rsid w:val="004C6B24"/>
    <w:rsid w:val="00514D92"/>
    <w:rsid w:val="00522028"/>
    <w:rsid w:val="00522760"/>
    <w:rsid w:val="00587804"/>
    <w:rsid w:val="005A5CD0"/>
    <w:rsid w:val="005B4EB6"/>
    <w:rsid w:val="005B582E"/>
    <w:rsid w:val="005C417E"/>
    <w:rsid w:val="005E003E"/>
    <w:rsid w:val="005F1D9A"/>
    <w:rsid w:val="006B618E"/>
    <w:rsid w:val="006D665B"/>
    <w:rsid w:val="006E4C76"/>
    <w:rsid w:val="00720C48"/>
    <w:rsid w:val="007228DC"/>
    <w:rsid w:val="00727826"/>
    <w:rsid w:val="00775B66"/>
    <w:rsid w:val="00790059"/>
    <w:rsid w:val="007A7E2D"/>
    <w:rsid w:val="00851D9D"/>
    <w:rsid w:val="00897115"/>
    <w:rsid w:val="00902503"/>
    <w:rsid w:val="0096605C"/>
    <w:rsid w:val="009A7613"/>
    <w:rsid w:val="009C2612"/>
    <w:rsid w:val="009D3F1C"/>
    <w:rsid w:val="009F326C"/>
    <w:rsid w:val="00A038B5"/>
    <w:rsid w:val="00A10243"/>
    <w:rsid w:val="00A265B8"/>
    <w:rsid w:val="00A55C92"/>
    <w:rsid w:val="00A62331"/>
    <w:rsid w:val="00A73613"/>
    <w:rsid w:val="00A90724"/>
    <w:rsid w:val="00AA1AB4"/>
    <w:rsid w:val="00AB31B7"/>
    <w:rsid w:val="00AC0745"/>
    <w:rsid w:val="00AD4BF4"/>
    <w:rsid w:val="00AF2020"/>
    <w:rsid w:val="00AF2388"/>
    <w:rsid w:val="00B0683F"/>
    <w:rsid w:val="00B52C95"/>
    <w:rsid w:val="00B67B66"/>
    <w:rsid w:val="00B752B3"/>
    <w:rsid w:val="00B92BD1"/>
    <w:rsid w:val="00BB6450"/>
    <w:rsid w:val="00C00007"/>
    <w:rsid w:val="00C13883"/>
    <w:rsid w:val="00C17E72"/>
    <w:rsid w:val="00C212A9"/>
    <w:rsid w:val="00C73FE2"/>
    <w:rsid w:val="00CC6412"/>
    <w:rsid w:val="00CE339F"/>
    <w:rsid w:val="00D31F92"/>
    <w:rsid w:val="00D344B0"/>
    <w:rsid w:val="00D635E5"/>
    <w:rsid w:val="00D9674A"/>
    <w:rsid w:val="00DA5C57"/>
    <w:rsid w:val="00DB64EB"/>
    <w:rsid w:val="00DD3A97"/>
    <w:rsid w:val="00E06365"/>
    <w:rsid w:val="00E14E03"/>
    <w:rsid w:val="00E16563"/>
    <w:rsid w:val="00E20D4F"/>
    <w:rsid w:val="00E36C9B"/>
    <w:rsid w:val="00E37045"/>
    <w:rsid w:val="00E47165"/>
    <w:rsid w:val="00E74ABB"/>
    <w:rsid w:val="00E85A41"/>
    <w:rsid w:val="00E943E0"/>
    <w:rsid w:val="00EE33AD"/>
    <w:rsid w:val="00EF3A1E"/>
    <w:rsid w:val="00F052B2"/>
    <w:rsid w:val="00F05CD3"/>
    <w:rsid w:val="00F15DE8"/>
    <w:rsid w:val="00F34C2D"/>
    <w:rsid w:val="00F77F34"/>
    <w:rsid w:val="00F9362D"/>
    <w:rsid w:val="00FA5B67"/>
    <w:rsid w:val="00FA6BF6"/>
    <w:rsid w:val="00FB0E20"/>
    <w:rsid w:val="00FB6250"/>
    <w:rsid w:val="00FE041A"/>
    <w:rsid w:val="00FF46C7"/>
    <w:rsid w:val="00FF5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25A318B-F82B-4EB6-A1D0-A9516CCB80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fi-FI" w:eastAsia="fi-FI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2612"/>
    <w:rPr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C261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bioinfo.ut.ee/primer3-0.4.0/" TargetMode="Externa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470A6339F61E643A77A0A9116DD30E8" ma:contentTypeVersion="7" ma:contentTypeDescription="Create a new document." ma:contentTypeScope="" ma:versionID="fba381e8867bb9f664cc7026f879b1ba">
  <xsd:schema xmlns:xsd="http://www.w3.org/2001/XMLSchema" xmlns:p="http://schemas.microsoft.com/office/2006/metadata/properties" xmlns:ns2="fa5d1093-1ee5-4a42-88fd-b7116faa0a37" targetNamespace="http://schemas.microsoft.com/office/2006/metadata/properties" ma:root="true" ma:fieldsID="a64ab4cf089f64d2500eaaa560e85822" ns2:_="">
    <xsd:import namespace="fa5d1093-1ee5-4a42-88fd-b7116faa0a3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d1093-1ee5-4a42-88fd-b7116faa0a3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fa5d1093-1ee5-4a42-88fd-b7116faa0a37">Table 3.DOCX</DocumentId>
    <IsDeleted xmlns="fa5d1093-1ee5-4a42-88fd-b7116faa0a37">false</IsDeleted>
    <DocumentType xmlns="fa5d1093-1ee5-4a42-88fd-b7116faa0a37">Table</DocumentType>
    <TitleName xmlns="fa5d1093-1ee5-4a42-88fd-b7116faa0a37">Table 3.DOCX</TitleName>
    <StageName xmlns="fa5d1093-1ee5-4a42-88fd-b7116faa0a37" xsi:nil="true"/>
    <FileFormat xmlns="fa5d1093-1ee5-4a42-88fd-b7116faa0a37">DOCX</FileFormat>
    <Checked_x0020_Out_x0020_To xmlns="fa5d1093-1ee5-4a42-88fd-b7116faa0a37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276A2458-5D18-4A32-B4DF-ECB4A8642CD5}"/>
</file>

<file path=customXml/itemProps2.xml><?xml version="1.0" encoding="utf-8"?>
<ds:datastoreItem xmlns:ds="http://schemas.openxmlformats.org/officeDocument/2006/customXml" ds:itemID="{6A08F4B2-ECE8-41C2-939A-B47443991EA9}"/>
</file>

<file path=customXml/itemProps3.xml><?xml version="1.0" encoding="utf-8"?>
<ds:datastoreItem xmlns:ds="http://schemas.openxmlformats.org/officeDocument/2006/customXml" ds:itemID="{293FF357-292C-46ED-84C5-9ADCDAB770B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8</Words>
  <Characters>161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8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kki, A Inkeri</dc:creator>
  <cp:keywords/>
  <dc:description/>
  <cp:lastModifiedBy>Lokki, A Inkeri</cp:lastModifiedBy>
  <cp:revision>1</cp:revision>
  <dcterms:created xsi:type="dcterms:W3CDTF">2017-01-24T21:16:00Z</dcterms:created>
  <dcterms:modified xsi:type="dcterms:W3CDTF">2017-01-24T2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470A6339F61E643A77A0A9116DD30E8</vt:lpwstr>
  </property>
</Properties>
</file>